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809986" w14:textId="77777777" w:rsidR="00C0170C" w:rsidRPr="004049A5" w:rsidRDefault="00C0170C" w:rsidP="00C0170C">
      <w:pPr>
        <w:rPr>
          <w:b/>
          <w:bCs/>
        </w:rPr>
      </w:pPr>
      <w:bookmarkStart w:id="0" w:name="_GoBack"/>
      <w:bookmarkEnd w:id="0"/>
      <w:r w:rsidRPr="004049A5">
        <w:rPr>
          <w:b/>
          <w:bCs/>
        </w:rPr>
        <w:t>References</w:t>
      </w:r>
    </w:p>
    <w:p w14:paraId="2E8E80D3" w14:textId="77777777" w:rsidR="00C0170C" w:rsidRPr="003C7788" w:rsidRDefault="00C0170C" w:rsidP="00C0170C">
      <w:pPr>
        <w:pStyle w:val="EndNoteBibliography"/>
        <w:rPr>
          <w:noProof/>
        </w:rPr>
      </w:pPr>
      <w:r>
        <w:fldChar w:fldCharType="begin"/>
      </w:r>
      <w:r>
        <w:instrText xml:space="preserve"> ADDIN EN.REFLIST </w:instrText>
      </w:r>
      <w:r>
        <w:fldChar w:fldCharType="separate"/>
      </w:r>
      <w:r w:rsidRPr="003C7788">
        <w:rPr>
          <w:noProof/>
        </w:rPr>
        <w:t>1.  O'Leary HM, Kaufmann WE, Barnes KV, Rakesh K, Kapur K, Tarquinio DC, et al. Placebo-controlled crossover assessment of mecasermin for the treatment of Rett syndrome. Ann Clin Transl Neurol. 2018 Mar;5(3):323-332.  doi: 10.1002/acn3.533</w:t>
      </w:r>
    </w:p>
    <w:p w14:paraId="2BF0DBA5" w14:textId="77777777" w:rsidR="00C0170C" w:rsidRPr="003C7788" w:rsidRDefault="00C0170C" w:rsidP="00C0170C">
      <w:pPr>
        <w:pStyle w:val="EndNoteBibliography"/>
        <w:rPr>
          <w:noProof/>
        </w:rPr>
      </w:pPr>
      <w:r w:rsidRPr="003C7788">
        <w:rPr>
          <w:noProof/>
        </w:rPr>
        <w:t>2.  Shea S, Turgay A, Carroll A, Schulz M, Orlik H, Smith I, et al. Risperidone in the treatment of disruptive behavioral symptoms in children with autistic and other pervasive developmental disorders. Pediatrics. 2004 Nov;114(5):e634-41.  doi: 10.1542/peds.2003-0264-F</w:t>
      </w:r>
    </w:p>
    <w:p w14:paraId="52271D3C" w14:textId="77777777" w:rsidR="00C0170C" w:rsidRPr="003C7788" w:rsidRDefault="00C0170C" w:rsidP="00C0170C">
      <w:pPr>
        <w:pStyle w:val="EndNoteBibliography"/>
        <w:rPr>
          <w:noProof/>
        </w:rPr>
      </w:pPr>
      <w:r w:rsidRPr="003C7788">
        <w:rPr>
          <w:noProof/>
        </w:rPr>
        <w:t>3.  Pini G, Scusa MF, Congiu L, Benincasa A, Morescalchi P, Bottiglioni I, et al. IGF1 as a Potential Treatment for Rett Syndrome: Safety Assessment in Six Rett Patients. Autism Res Treat. 2012;2012:679801.  doi: 10.1155/2012/679801</w:t>
      </w:r>
    </w:p>
    <w:p w14:paraId="41996DE6" w14:textId="77777777" w:rsidR="00C0170C" w:rsidRPr="003C7788" w:rsidRDefault="00C0170C" w:rsidP="00C0170C">
      <w:pPr>
        <w:pStyle w:val="EndNoteBibliography"/>
        <w:rPr>
          <w:noProof/>
        </w:rPr>
      </w:pPr>
      <w:r w:rsidRPr="003C7788">
        <w:rPr>
          <w:noProof/>
        </w:rPr>
        <w:t>4.  Freilinger M, Dunkler D, Lanator I, Item CB, Mühl A, Fowler B, et al. Effects of creatine supplementation in Rett syndrome: a randomized, placebo-controlled trial. J Dev Behav Pediatr. 2011 Jul-Aug;32(6):454-60.  doi: 10.1097/DBP.0b013e31822177a8</w:t>
      </w:r>
    </w:p>
    <w:p w14:paraId="3619E7FF" w14:textId="77777777" w:rsidR="00C0170C" w:rsidRPr="003C7788" w:rsidRDefault="00C0170C" w:rsidP="00C0170C">
      <w:pPr>
        <w:pStyle w:val="EndNoteBibliography"/>
        <w:rPr>
          <w:noProof/>
        </w:rPr>
      </w:pPr>
      <w:r w:rsidRPr="003C7788">
        <w:rPr>
          <w:noProof/>
        </w:rPr>
        <w:t>5.  Hagebeuk EE, Duran M, Koelman JH, Abeling NG, Vyth A, Poll-The BT. Folinic acid supplementation in Rett syndrome patients does not influence the course of the disease: a randomized study. J Child Neurol. 2012 Mar;27(3):304-9.  doi: 10.1177/0883073811417184</w:t>
      </w:r>
    </w:p>
    <w:p w14:paraId="1AE5FA81" w14:textId="77777777" w:rsidR="00C0170C" w:rsidRPr="003C7788" w:rsidRDefault="00C0170C" w:rsidP="00C0170C">
      <w:pPr>
        <w:pStyle w:val="EndNoteBibliography"/>
        <w:rPr>
          <w:noProof/>
        </w:rPr>
      </w:pPr>
      <w:r w:rsidRPr="003C7788">
        <w:rPr>
          <w:noProof/>
        </w:rPr>
        <w:t>6.  Glaze DG, Percy AK, Motil KJ, Lane JB, Isaacs JS, Schultz RJ, et al. A study of the treatment of Rett syndrome with folate and betaine. J Child Neurol. 2009 May;24(5):551-6.  doi: 10.1177/0883073808327827</w:t>
      </w:r>
    </w:p>
    <w:p w14:paraId="03C7EAAD" w14:textId="77777777" w:rsidR="00C0170C" w:rsidRPr="003C7788" w:rsidRDefault="00C0170C" w:rsidP="00C0170C">
      <w:pPr>
        <w:pStyle w:val="EndNoteBibliography"/>
        <w:rPr>
          <w:noProof/>
        </w:rPr>
      </w:pPr>
      <w:r w:rsidRPr="003C7788">
        <w:rPr>
          <w:noProof/>
        </w:rPr>
        <w:t>7.  Percy AK, Glaze DG, Schultz RJ, Zoghbi HY, Williamson D, Frost JD, Jr., et al. Rett syndrome: controlled study of an oral opiate antagonist, naltrexone. Ann Neurol. 1994 Apr;35(4):464-70.  doi: 10.1002/ana.410350415</w:t>
      </w:r>
    </w:p>
    <w:p w14:paraId="2782B116" w14:textId="77777777" w:rsidR="00C0170C" w:rsidRPr="003C7788" w:rsidRDefault="00C0170C" w:rsidP="00C0170C">
      <w:pPr>
        <w:pStyle w:val="EndNoteBibliography"/>
        <w:rPr>
          <w:noProof/>
        </w:rPr>
      </w:pPr>
      <w:r w:rsidRPr="003C7788">
        <w:rPr>
          <w:noProof/>
        </w:rPr>
        <w:t>8.  Chou MY, Chang NW, Chen C, Lee WT, Hsin YJ, Siu KK, et al. The effectiveness of music therapy for individuals with Rett syndrome and their families. J Formos Med Assoc. 2019 Dec;118(12):1633-1643.  doi: 10.1016/j.jfma.2019.01.001</w:t>
      </w:r>
    </w:p>
    <w:p w14:paraId="5BD06258" w14:textId="77777777" w:rsidR="00C0170C" w:rsidRPr="003C7788" w:rsidRDefault="00C0170C" w:rsidP="00C0170C">
      <w:pPr>
        <w:pStyle w:val="EndNoteBibliography"/>
        <w:rPr>
          <w:noProof/>
        </w:rPr>
      </w:pPr>
      <w:r w:rsidRPr="003C7788">
        <w:rPr>
          <w:noProof/>
        </w:rPr>
        <w:t>9.  Raspa M, Bann CM, Gwaltney A, Benke TA, Fu C, Glaze DG, et al. A Psychometric Evaluation of the Motor-Behavioral Assessment Scale for Use as an Outcome Measure in Rett Syndrome Clinical Trials. Am J Intellect Dev Disabil. 2020 Nov 1;125(6):493-509.  doi: 10.1352/1944-7558-125.6.493</w:t>
      </w:r>
    </w:p>
    <w:p w14:paraId="6459C380" w14:textId="77777777" w:rsidR="00C0170C" w:rsidRPr="003C7788" w:rsidRDefault="00C0170C" w:rsidP="00C0170C">
      <w:pPr>
        <w:pStyle w:val="EndNoteBibliography"/>
        <w:rPr>
          <w:noProof/>
        </w:rPr>
      </w:pPr>
      <w:r w:rsidRPr="003C7788">
        <w:rPr>
          <w:noProof/>
        </w:rPr>
        <w:t>10.  Neul JL, Fang P, Barrish J, Lane J, Caeg EB, Smith EO, et al. Specific mutations in methyl-CpG-binding protein 2 confer different severity in Rett syndrome. Neurology. 2008 Apr 15;70(16):1313-21.  doi: 10.1212/01.wnl.0000291011.54508.aa</w:t>
      </w:r>
    </w:p>
    <w:p w14:paraId="62ADF72A" w14:textId="77777777" w:rsidR="00C0170C" w:rsidRPr="003C7788" w:rsidRDefault="00C0170C" w:rsidP="00C0170C">
      <w:pPr>
        <w:pStyle w:val="EndNoteBibliography"/>
        <w:rPr>
          <w:noProof/>
        </w:rPr>
      </w:pPr>
      <w:r w:rsidRPr="003C7788">
        <w:rPr>
          <w:noProof/>
        </w:rPr>
        <w:t>11.  De Felice C, Signorini C, Durand T, Ciccoli L, Leoncini S, D'Esposito M, et al. Partial rescue of Rett syndrome by ω-3 polyunsaturated fatty acids (PUFAs) oil. Genes Nutr. 2012 Jul;7(3):447-58.  doi: 10.1007/s12263-012-0285-7</w:t>
      </w:r>
    </w:p>
    <w:p w14:paraId="46EFF527" w14:textId="77777777" w:rsidR="00C0170C" w:rsidRPr="003C7788" w:rsidRDefault="00C0170C" w:rsidP="00C0170C">
      <w:pPr>
        <w:pStyle w:val="EndNoteBibliography"/>
        <w:rPr>
          <w:noProof/>
        </w:rPr>
      </w:pPr>
      <w:r w:rsidRPr="003C7788">
        <w:rPr>
          <w:noProof/>
        </w:rPr>
        <w:t>12.  Smith-Hicks CL, Gupta S, Ewen JB, Hong M, Kratz L, Kelley R, et al. Randomized open-label trial of dextromethorphan in Rett syndrome. Neurology. 2017 Oct 17;89(16):1684-1690.  doi: 10.1212/wnl.0000000000004515</w:t>
      </w:r>
    </w:p>
    <w:p w14:paraId="7E9CAC69" w14:textId="77777777" w:rsidR="00C0170C" w:rsidRPr="003C7788" w:rsidRDefault="00C0170C" w:rsidP="00C0170C">
      <w:pPr>
        <w:pStyle w:val="EndNoteBibliography"/>
        <w:rPr>
          <w:noProof/>
        </w:rPr>
      </w:pPr>
      <w:r w:rsidRPr="003C7788">
        <w:rPr>
          <w:noProof/>
        </w:rPr>
        <w:t xml:space="preserve">13.  Martínez A, Turon M, Callejón-Póo L, Sole E, Armstrong J, Pineda M. Treatment response in behaviour disorders in rett syndrome. J Behav Brain Sci. 2013;3(2):217-224.  doi: </w:t>
      </w:r>
      <w:hyperlink r:id="rId4" w:history="1">
        <w:r w:rsidRPr="003C7788">
          <w:rPr>
            <w:rStyle w:val="Hyperlink"/>
            <w:noProof/>
          </w:rPr>
          <w:t>http://dx.doi.org/10.4236/jbbs.2013.32023</w:t>
        </w:r>
      </w:hyperlink>
    </w:p>
    <w:p w14:paraId="5B8F30C7" w14:textId="77777777" w:rsidR="00C0170C" w:rsidRPr="003C7788" w:rsidRDefault="00C0170C" w:rsidP="00C0170C">
      <w:pPr>
        <w:pStyle w:val="EndNoteBibliography"/>
        <w:rPr>
          <w:noProof/>
        </w:rPr>
      </w:pPr>
      <w:r w:rsidRPr="003C7788">
        <w:rPr>
          <w:noProof/>
        </w:rPr>
        <w:t>14.  Clarkson T, LeBlanc J, DeGregorio G, Vogel-Farley V, Barnes K, Kaufmann WE, et al. Adapting the Mullen Scales of Early Learning for a Standardized Measure of Development in Children With Rett Syndrome. Intellect Dev Disabil. 2017 Dec;55(6):419-431.  doi: 10.1352/1934-9556-55.6.419</w:t>
      </w:r>
    </w:p>
    <w:p w14:paraId="1F4F2D38" w14:textId="77777777" w:rsidR="00C0170C" w:rsidRPr="003C7788" w:rsidRDefault="00C0170C" w:rsidP="00C0170C">
      <w:pPr>
        <w:pStyle w:val="EndNoteBibliography"/>
        <w:rPr>
          <w:noProof/>
        </w:rPr>
      </w:pPr>
      <w:r w:rsidRPr="003C7788">
        <w:rPr>
          <w:noProof/>
        </w:rPr>
        <w:t>15.  Kerr AM, Nomura Y, Armstrong D, Anvret M, Belichenko PV, Budden S, et al. Guidelines for reporting clinical features in cases with MECP2 mutations. Brain Dev. 2001 Jul;23(4):208-11.  doi: 10.1016/s0387-7604(01)00193-0</w:t>
      </w:r>
    </w:p>
    <w:p w14:paraId="3B86788A" w14:textId="77777777" w:rsidR="00C0170C" w:rsidRPr="003C7788" w:rsidRDefault="00C0170C" w:rsidP="00C0170C">
      <w:pPr>
        <w:pStyle w:val="EndNoteBibliography"/>
        <w:rPr>
          <w:noProof/>
        </w:rPr>
      </w:pPr>
      <w:r w:rsidRPr="003C7788">
        <w:rPr>
          <w:noProof/>
        </w:rPr>
        <w:t>16.  Nissenkorn A, Kidon M, Ben-Zeev B. A Potential Life-Threatening Reaction to Glatiramer Acetate in Rett Syndrome. Pediatr Neurol. 2017 Mar;68:40-43.  doi: 10.1016/j.pediatrneurol.2016.11.006</w:t>
      </w:r>
    </w:p>
    <w:p w14:paraId="30CB0CA4" w14:textId="77777777" w:rsidR="00C0170C" w:rsidRPr="003C7788" w:rsidRDefault="00C0170C" w:rsidP="00C0170C">
      <w:pPr>
        <w:pStyle w:val="EndNoteBibliography"/>
        <w:rPr>
          <w:noProof/>
        </w:rPr>
      </w:pPr>
      <w:r w:rsidRPr="003C7788">
        <w:rPr>
          <w:noProof/>
        </w:rPr>
        <w:lastRenderedPageBreak/>
        <w:t xml:space="preserve">17.  Pini G, Congiu L, Benincasa A, DiMarco P, Bigoni S, Dyer AH, et al. Illness Severity, Social and Cognitive Ability, and EEG Analysis of Ten Patients with Rett Syndrome Treated with Mecasermin (Recombinant Human IGF-1). Autism Research and Treatment. 2016 2016/01/26;2016:5073078. Available from: </w:t>
      </w:r>
      <w:hyperlink r:id="rId5" w:history="1">
        <w:r w:rsidRPr="003C7788">
          <w:rPr>
            <w:rStyle w:val="Hyperlink"/>
            <w:noProof/>
          </w:rPr>
          <w:t>https://doi.org/10.1155/2016/5073078</w:t>
        </w:r>
      </w:hyperlink>
      <w:r w:rsidRPr="003C7788">
        <w:rPr>
          <w:noProof/>
        </w:rPr>
        <w:t xml:space="preserve"> doi: 10.1155/2016/5073078</w:t>
      </w:r>
    </w:p>
    <w:p w14:paraId="78B0C67E" w14:textId="77777777" w:rsidR="00C0170C" w:rsidRPr="003C7788" w:rsidRDefault="00C0170C" w:rsidP="00C0170C">
      <w:pPr>
        <w:pStyle w:val="EndNoteBibliography"/>
        <w:rPr>
          <w:noProof/>
        </w:rPr>
      </w:pPr>
      <w:r w:rsidRPr="003C7788">
        <w:rPr>
          <w:noProof/>
        </w:rPr>
        <w:t xml:space="preserve">18.  Fabio R, Martino G, Caprì T, Giacchero R, Giannatiempo S, Antonietti A, et al. Long chain poly-unsaturated fatty acid supplementation in Rett syndrome: a randomized placebo-controlled trial. Asian J Clin Nutr. 2018;10:37-46.  </w:t>
      </w:r>
    </w:p>
    <w:p w14:paraId="30BBC497" w14:textId="77777777" w:rsidR="00C0170C" w:rsidRPr="003C7788" w:rsidRDefault="00C0170C" w:rsidP="00C0170C">
      <w:pPr>
        <w:pStyle w:val="EndNoteBibliography"/>
        <w:rPr>
          <w:noProof/>
        </w:rPr>
      </w:pPr>
      <w:r w:rsidRPr="003C7788">
        <w:rPr>
          <w:noProof/>
        </w:rPr>
        <w:t>19.  Gangemi A, Caprí T, Fabio R, Puggioni P, Falzone A, Martino G. Transcranial direct current stimulation (TDCS) and cognitive empowerment for the functional recovery of diseases with chronic impairment and genetic etiopathogenesis. . In: Urbano K, editor. Advances in Genetics Research. New York, USA: Nova Science Publishers; 2018.</w:t>
      </w:r>
    </w:p>
    <w:p w14:paraId="2E718F3A" w14:textId="77777777" w:rsidR="00C0170C" w:rsidRPr="003C7788" w:rsidRDefault="00C0170C" w:rsidP="00C0170C">
      <w:pPr>
        <w:pStyle w:val="EndNoteBibliography"/>
        <w:rPr>
          <w:noProof/>
        </w:rPr>
      </w:pPr>
      <w:r w:rsidRPr="003C7788">
        <w:rPr>
          <w:noProof/>
        </w:rPr>
        <w:t>20.  Fabio RA, Billeci L, Crifaci G, Troise E, Tortorella G, Pioggia G. Cognitive training modifies frequency EEG bands and neuropsychological measures in Rett syndrome. Res Dev Disabil. 2016 Jun-Jul;53-54:73-85.  doi: 10.1016/j.ridd.2016.01.009</w:t>
      </w:r>
    </w:p>
    <w:p w14:paraId="55906AA7" w14:textId="77777777" w:rsidR="00C0170C" w:rsidRPr="003C7788" w:rsidRDefault="00C0170C" w:rsidP="00C0170C">
      <w:pPr>
        <w:pStyle w:val="EndNoteBibliography"/>
        <w:rPr>
          <w:noProof/>
        </w:rPr>
      </w:pPr>
      <w:r w:rsidRPr="003C7788">
        <w:rPr>
          <w:noProof/>
        </w:rPr>
        <w:t>21.  Schanen C, Houwink EJ, Dorrani N, Lane J, Everett R, Feng A, et al. Phenotypic manifestations of MECP2 mutations in classical and atypical Rett syndrome. Am J Med Genet A. 2004 Apr 15;126a(2):129-40.  doi: 10.1002/ajmg.a.20571</w:t>
      </w:r>
    </w:p>
    <w:p w14:paraId="2058668E" w14:textId="77777777" w:rsidR="00C0170C" w:rsidRPr="003C7788" w:rsidRDefault="00C0170C" w:rsidP="00C0170C">
      <w:pPr>
        <w:pStyle w:val="EndNoteBibliography"/>
        <w:rPr>
          <w:noProof/>
        </w:rPr>
      </w:pPr>
      <w:r w:rsidRPr="003C7788">
        <w:rPr>
          <w:noProof/>
        </w:rPr>
        <w:t>22.  Naegelin Y, Kuhle J, Schädelin S, Datta AN, Magon S, Amann M, et al. Fingolimod in children with Rett syndrome: the FINGORETT study. Orphanet J Rare Dis. 2021 Jan 6;16(1):19.  doi: 10.1186/s13023-020-01655-7</w:t>
      </w:r>
    </w:p>
    <w:p w14:paraId="7A631FE9" w14:textId="77777777" w:rsidR="00C0170C" w:rsidRPr="003C7788" w:rsidRDefault="00C0170C" w:rsidP="00C0170C">
      <w:pPr>
        <w:pStyle w:val="EndNoteBibliography"/>
        <w:rPr>
          <w:noProof/>
        </w:rPr>
      </w:pPr>
      <w:r w:rsidRPr="003C7788">
        <w:rPr>
          <w:noProof/>
        </w:rPr>
        <w:t>23.  Ellaway CJ, Peat J, Williams K, Leonard H, Christodoulou J. Medium-term open label trial of L-carnitine in Rett syndrome. Brain Dev. 2001 Dec;23 Suppl 1:S85-9.  doi: 10.1016/s0387-7604(01)00346-1</w:t>
      </w:r>
    </w:p>
    <w:p w14:paraId="47CC350A" w14:textId="77777777" w:rsidR="00C0170C" w:rsidRPr="003C7788" w:rsidRDefault="00C0170C" w:rsidP="00C0170C">
      <w:pPr>
        <w:pStyle w:val="EndNoteBibliography"/>
        <w:rPr>
          <w:noProof/>
        </w:rPr>
      </w:pPr>
      <w:r w:rsidRPr="003C7788">
        <w:rPr>
          <w:noProof/>
        </w:rPr>
        <w:t>24.  Lotan M, Schenker R, Wine J, Downs J. The conductive environment enhances gross motor function of girls with Rett syndrome. A pilot study. Dev Neurorehabil. 2012;15(1):19-25.  doi: 10.3109/17518423.2011.629374</w:t>
      </w:r>
    </w:p>
    <w:p w14:paraId="001BA32B" w14:textId="77777777" w:rsidR="00C0170C" w:rsidRPr="003C7788" w:rsidRDefault="00C0170C" w:rsidP="00C0170C">
      <w:pPr>
        <w:pStyle w:val="EndNoteBibliography"/>
        <w:rPr>
          <w:noProof/>
        </w:rPr>
      </w:pPr>
      <w:r w:rsidRPr="003C7788">
        <w:rPr>
          <w:noProof/>
        </w:rPr>
        <w:t>25.  Stahlhut M, Downs J, Wong K, Bisgaard AM, Nordmark E. Feasibility and Effectiveness of an Individualized 12-Week "Uptime" Participation (U-PART) Intervention in Girls and Women With Rett Syndrome. Phys Ther. 2020 Jan 23;100(1):168-179.  doi: 10.1093/ptj/pzz138</w:t>
      </w:r>
    </w:p>
    <w:p w14:paraId="3F4F56A1" w14:textId="77777777" w:rsidR="00C0170C" w:rsidRPr="003C7788" w:rsidRDefault="00C0170C" w:rsidP="00C0170C">
      <w:pPr>
        <w:pStyle w:val="EndNoteBibliography"/>
        <w:rPr>
          <w:noProof/>
        </w:rPr>
      </w:pPr>
      <w:r w:rsidRPr="003C7788">
        <w:rPr>
          <w:noProof/>
        </w:rPr>
        <w:t>26.  Downs J, Rodger J, Li C, Tan X, Hu N, Wong K, et al. Environmental enrichment intervention for Rett syndrome: an individually randomised stepped wedge trial. Orphanet J Rare Dis. 2018 Jan 10;13(1):3.  doi: 10.1186/s13023-017-0752-8</w:t>
      </w:r>
    </w:p>
    <w:p w14:paraId="61BB2632" w14:textId="77777777" w:rsidR="00C0170C" w:rsidRPr="003C7788" w:rsidRDefault="00C0170C" w:rsidP="00C0170C">
      <w:pPr>
        <w:pStyle w:val="EndNoteBibliography"/>
        <w:rPr>
          <w:noProof/>
        </w:rPr>
      </w:pPr>
      <w:r w:rsidRPr="003C7788">
        <w:rPr>
          <w:noProof/>
        </w:rPr>
        <w:t>27.  Downs J, Leonard H, Hill K. Initial assessment of the StepWatch Activity Monitor™ to measure walking activity in Rett syndrome. Disabil Rehabil. 2012;34(12):1010-5.  doi: 10.3109/09638288.2011.630773</w:t>
      </w:r>
    </w:p>
    <w:p w14:paraId="63B52DDE" w14:textId="77777777" w:rsidR="00C0170C" w:rsidRPr="003C7788" w:rsidRDefault="00C0170C" w:rsidP="00C0170C">
      <w:pPr>
        <w:pStyle w:val="EndNoteBibliography"/>
        <w:rPr>
          <w:noProof/>
        </w:rPr>
      </w:pPr>
      <w:r w:rsidRPr="003C7788">
        <w:rPr>
          <w:noProof/>
        </w:rPr>
        <w:t>28.  Downs J, Stahlhut M, Wong K, Syhler B, Bisgaard AM, Jacoby P, et al. Validating the Rett Syndrome Gross Motor Scale. PLoS One. 2016;11(1):e0147555.  doi: 10.1371/journal.pone.0147555</w:t>
      </w:r>
    </w:p>
    <w:p w14:paraId="38AD9875" w14:textId="77777777" w:rsidR="00C0170C" w:rsidRPr="003C7788" w:rsidRDefault="00C0170C" w:rsidP="00C0170C">
      <w:pPr>
        <w:pStyle w:val="EndNoteBibliography"/>
        <w:rPr>
          <w:noProof/>
        </w:rPr>
      </w:pPr>
      <w:r w:rsidRPr="003C7788">
        <w:rPr>
          <w:noProof/>
        </w:rPr>
        <w:t>29.  Downs J, Bebbington A, Jacoby P, Williams AM, Ghosh S, Kaufmann WE, et al. Level of purposeful hand function as a marker of clinical severity in Rett syndrome. Dev Med Child Neurol. 2010 Sep;52(9):817-23.  doi: 10.1111/j.1469-8749.2010.03636.x</w:t>
      </w:r>
    </w:p>
    <w:p w14:paraId="76BE8F2D" w14:textId="77777777" w:rsidR="00C0170C" w:rsidRPr="003C7788" w:rsidRDefault="00C0170C" w:rsidP="00C0170C">
      <w:pPr>
        <w:pStyle w:val="EndNoteBibliography"/>
        <w:rPr>
          <w:noProof/>
        </w:rPr>
      </w:pPr>
      <w:r w:rsidRPr="003C7788">
        <w:rPr>
          <w:noProof/>
        </w:rPr>
        <w:t>30.  Djukic A, Holtzer R, Shinnar S, Muzumdar H, Rose SA, Mowrey W, et al. Pharmacologic Treatment of Rett Syndrome With Glatiramer Acetate. Pediatr Neurol. 2016 Aug;61:51-7.  doi: 10.1016/j.pediatrneurol.2016.05.010</w:t>
      </w:r>
    </w:p>
    <w:p w14:paraId="0787A6EA" w14:textId="77777777" w:rsidR="00C0170C" w:rsidRPr="003C7788" w:rsidRDefault="00C0170C" w:rsidP="00C0170C">
      <w:pPr>
        <w:pStyle w:val="EndNoteBibliography"/>
        <w:rPr>
          <w:noProof/>
        </w:rPr>
      </w:pPr>
      <w:r w:rsidRPr="003C7788">
        <w:rPr>
          <w:noProof/>
        </w:rPr>
        <w:t>31.  Mancini J, Dubus JC, Jouve E, Roux JC, Franco P, Lagrue E, et al. Effect of desipramine on patients with breathing disorders in RETT syndrome. Ann Clin Transl Neurol. 2018 Feb;5(2):118-127.  doi: 10.1002/acn3.468</w:t>
      </w:r>
    </w:p>
    <w:p w14:paraId="7A1B1255" w14:textId="77777777" w:rsidR="00C0170C" w:rsidRPr="003C7788" w:rsidRDefault="00C0170C" w:rsidP="00C0170C">
      <w:pPr>
        <w:pStyle w:val="EndNoteBibliography"/>
        <w:rPr>
          <w:noProof/>
        </w:rPr>
      </w:pPr>
      <w:r w:rsidRPr="003C7788">
        <w:rPr>
          <w:noProof/>
        </w:rPr>
        <w:t>32.  Khwaja OS, Ho E, Barnes KV, O'Leary HM, Pereira LM, Finkelstein Y, et al. Safety, pharmacokinetics, and preliminary assessment of efficacy of mecasermin (recombinant human IGF-1) for the treatment of Rett syndrome. Proc Natl Acad Sci U S A. 2014 Mar 25;111(12):4596-601.  doi: 10.1073/pnas.1311141111</w:t>
      </w:r>
    </w:p>
    <w:p w14:paraId="7B9B30F9" w14:textId="77777777" w:rsidR="00C0170C" w:rsidRPr="003C7788" w:rsidRDefault="00C0170C" w:rsidP="00C0170C">
      <w:pPr>
        <w:pStyle w:val="EndNoteBibliography"/>
        <w:rPr>
          <w:noProof/>
        </w:rPr>
      </w:pPr>
      <w:r w:rsidRPr="003C7788">
        <w:rPr>
          <w:noProof/>
        </w:rPr>
        <w:lastRenderedPageBreak/>
        <w:t>33.  Hou W, Bhattacharya U, Pradana WA, Tarquinio DC. Assessment of a Clinical Trial Metric for Rett Syndrome: Critical Analysis of the Rett Syndrome Behavioural Questionnaire. Pediatr Neurol. 2020 Jun;107:48-56.  doi: 10.1016/j.pediatrneurol.2020.01.009</w:t>
      </w:r>
    </w:p>
    <w:p w14:paraId="0BB2C875" w14:textId="77777777" w:rsidR="00C0170C" w:rsidRPr="003C7788" w:rsidRDefault="00C0170C" w:rsidP="00C0170C">
      <w:pPr>
        <w:pStyle w:val="EndNoteBibliography"/>
        <w:rPr>
          <w:noProof/>
        </w:rPr>
      </w:pPr>
      <w:r w:rsidRPr="003C7788">
        <w:rPr>
          <w:noProof/>
        </w:rPr>
        <w:t>34.  Oberman LM, Downs J, Cianfaglione R, Leonard H, Kaufmann WE. Assessment of a Clinical Trial Metric for Rett Syndrome: Critical Analysis of the Rett Syndrome Behaviour Questionnaire. Pediatr Neurol. 2020 Oct;111:4.  doi: 10.1016/j.pediatrneurol.2020.04.020</w:t>
      </w:r>
    </w:p>
    <w:p w14:paraId="64C0D7B1" w14:textId="77777777" w:rsidR="00C0170C" w:rsidRPr="003C7788" w:rsidRDefault="00C0170C" w:rsidP="00C0170C">
      <w:pPr>
        <w:pStyle w:val="EndNoteBibliography"/>
        <w:rPr>
          <w:noProof/>
        </w:rPr>
      </w:pPr>
      <w:r w:rsidRPr="003C7788">
        <w:rPr>
          <w:noProof/>
        </w:rPr>
        <w:t>35.  Mount RH, Charman T, Hastings RP, Reilly S, Cass H. The Rett Syndrome Behaviour Questionnaire (RSBQ): refining the behavioural phenotype of Rett syndrome. J Child Psychol Psychiatry. 2002 Nov;43(8):1099-110.  doi: 10.1111/1469-7610.00236</w:t>
      </w:r>
    </w:p>
    <w:p w14:paraId="551F7B10" w14:textId="77777777" w:rsidR="00C0170C" w:rsidRPr="003C7788" w:rsidRDefault="00C0170C" w:rsidP="00C0170C">
      <w:pPr>
        <w:pStyle w:val="EndNoteBibliography"/>
        <w:rPr>
          <w:noProof/>
        </w:rPr>
      </w:pPr>
      <w:r w:rsidRPr="003C7788">
        <w:rPr>
          <w:noProof/>
        </w:rPr>
        <w:t>36.  Barnes KV, Coughlin FR, O'Leary HM, Bruck N, Bazin GA, Beinecke EB, et al. Anxiety-like behavior in Rett syndrome: characteristics and assessment by anxiety scales. J Neurodev Disord. 2015;7(1):30.  doi: 10.1186/s11689-015-9127-4</w:t>
      </w:r>
    </w:p>
    <w:p w14:paraId="33C105E1" w14:textId="77777777" w:rsidR="00C0170C" w:rsidRPr="003C7788" w:rsidRDefault="00C0170C" w:rsidP="00C0170C">
      <w:pPr>
        <w:pStyle w:val="EndNoteBibliography"/>
        <w:rPr>
          <w:noProof/>
        </w:rPr>
      </w:pPr>
      <w:r w:rsidRPr="003C7788">
        <w:rPr>
          <w:noProof/>
        </w:rPr>
        <w:t>37.  Viecili MA, Weiss JA. Reliability and Validity of the Pediatric Quality of Life Inventory With Individuals With Intellectual and Developmental Disabilities. Am J Intellect Dev Disabil. 2015 Jul;120(4):289-301.  doi: 10.1352/1944-7558-120.4.289</w:t>
      </w:r>
    </w:p>
    <w:p w14:paraId="0F0B6641" w14:textId="77777777" w:rsidR="00C0170C" w:rsidRPr="003C7788" w:rsidRDefault="00C0170C" w:rsidP="00C0170C">
      <w:pPr>
        <w:pStyle w:val="EndNoteBibliography"/>
        <w:rPr>
          <w:noProof/>
        </w:rPr>
      </w:pPr>
      <w:r w:rsidRPr="003C7788">
        <w:rPr>
          <w:noProof/>
        </w:rPr>
        <w:t>38.  Lane JB, Lee HS, Smith LW, Cheng P, Percy AK, Glaze DG, et al. Clinical severity and quality of life in children and adolescents with Rett syndrome. Neurology. 2011 Nov 15;77(20):1812-8.  doi: 10.1212/WNL.0b013e3182377dd2</w:t>
      </w:r>
    </w:p>
    <w:p w14:paraId="435E731A" w14:textId="77777777" w:rsidR="00C0170C" w:rsidRPr="003C7788" w:rsidRDefault="00C0170C" w:rsidP="00C0170C">
      <w:pPr>
        <w:pStyle w:val="EndNoteBibliography"/>
        <w:rPr>
          <w:noProof/>
        </w:rPr>
      </w:pPr>
      <w:r w:rsidRPr="003C7788">
        <w:rPr>
          <w:noProof/>
        </w:rPr>
        <w:t>39.  Jacoby P, Epstein A, Kim R, Murphy N, Leonard H, Williams K, et al. Reliability of the Quality of Life Inventory-Disability Measure in Children with Intellectual Disability. J Dev Behav Pediatr. 2020 Sep;41(7):534-539.  doi: 10.1097/dbp.0000000000000815</w:t>
      </w:r>
    </w:p>
    <w:p w14:paraId="19727BB9" w14:textId="77777777" w:rsidR="00C0170C" w:rsidRPr="003C7788" w:rsidRDefault="00C0170C" w:rsidP="00C0170C">
      <w:pPr>
        <w:pStyle w:val="EndNoteBibliography"/>
        <w:rPr>
          <w:noProof/>
        </w:rPr>
      </w:pPr>
      <w:r w:rsidRPr="003C7788">
        <w:rPr>
          <w:noProof/>
        </w:rPr>
        <w:t>40.  Epstein A, Williams K, Reddihough D, Murphy N, Leonard H, Whitehouse A, et al. Content validation of the Quality of Life Inventory-Disability. Child Care Health Dev. 2019 Sep;45(5):654-659.  doi: 10.1111/cch.12691</w:t>
      </w:r>
    </w:p>
    <w:p w14:paraId="5801226D" w14:textId="77777777" w:rsidR="00C0170C" w:rsidRPr="003C7788" w:rsidRDefault="00C0170C" w:rsidP="00C0170C">
      <w:pPr>
        <w:pStyle w:val="EndNoteBibliography"/>
        <w:rPr>
          <w:noProof/>
        </w:rPr>
      </w:pPr>
      <w:r w:rsidRPr="003C7788">
        <w:rPr>
          <w:noProof/>
        </w:rPr>
        <w:t>41.  Downs J, Jacoby P, Leonard H, Epstein A, Murphy N, Davis E, et al. Psychometric properties of the Quality of Life Inventory-Disability (QI-Disability) measure. Qual Life Res. 2019 Mar;28(3):783-794.  doi: 10.1007/s11136-018-2057-3</w:t>
      </w:r>
    </w:p>
    <w:p w14:paraId="3E928E9B" w14:textId="77777777" w:rsidR="00C0170C" w:rsidRPr="003C7788" w:rsidRDefault="00C0170C" w:rsidP="00C0170C">
      <w:pPr>
        <w:pStyle w:val="EndNoteBibliography"/>
        <w:rPr>
          <w:noProof/>
        </w:rPr>
      </w:pPr>
      <w:r w:rsidRPr="003C7788">
        <w:rPr>
          <w:noProof/>
        </w:rPr>
        <w:t>42.  Lane JB, Salter AR, Jones NE, Cutter G, Horrigan J, Skinner SA, et al. Assessment of Caregiver Inventory for Rett Syndrome. J Autism Dev Disord. 2017 Apr;47(4):1102-1112.  doi: 10.1007/s10803-017-3034-3</w:t>
      </w:r>
    </w:p>
    <w:p w14:paraId="1775B670" w14:textId="77777777" w:rsidR="00C0170C" w:rsidRPr="003C7788" w:rsidRDefault="00C0170C" w:rsidP="00C0170C">
      <w:pPr>
        <w:pStyle w:val="EndNoteBibliography"/>
        <w:rPr>
          <w:noProof/>
        </w:rPr>
      </w:pPr>
      <w:r w:rsidRPr="003C7788">
        <w:rPr>
          <w:noProof/>
        </w:rPr>
        <w:t>43.  Neul JL, Glaze DG, Percy AK, Feyma T, Beisang A, Dinh T, et al. Improving Treatment Trial Outcomes for Rett Syndrome: The Development of Rett-specific Anchors for the Clinical Global Impression Scale. J Child Neurol. 2015 Nov;30(13):1743-8.  doi: 10.1177/0883073815579707</w:t>
      </w:r>
    </w:p>
    <w:p w14:paraId="19E4B045" w14:textId="77777777" w:rsidR="00C0170C" w:rsidRPr="003C7788" w:rsidRDefault="00C0170C" w:rsidP="00C0170C">
      <w:pPr>
        <w:pStyle w:val="EndNoteBibliography"/>
        <w:rPr>
          <w:noProof/>
        </w:rPr>
      </w:pPr>
      <w:r w:rsidRPr="003C7788">
        <w:rPr>
          <w:noProof/>
        </w:rPr>
        <w:t>44.  Merbler AM, Byiers BJ, Garcia JJ, Feyma TJ, Symons FJ. The feasibility of using actigraphy to characterize sleep in Rett syndrome. J Neurodev Disord. 2018 Feb 27;10(1):8.  doi: 10.1186/s11689-018-9227-z</w:t>
      </w:r>
    </w:p>
    <w:p w14:paraId="754B08C7" w14:textId="77777777" w:rsidR="00C0170C" w:rsidRPr="003C7788" w:rsidRDefault="00C0170C" w:rsidP="00C0170C">
      <w:pPr>
        <w:pStyle w:val="EndNoteBibliography"/>
        <w:rPr>
          <w:noProof/>
        </w:rPr>
      </w:pPr>
      <w:r w:rsidRPr="003C7788">
        <w:rPr>
          <w:noProof/>
        </w:rPr>
        <w:t>45.  Lotan M, Isakov E, Merrick J. Improving functional skills and physical fitness in children with Rett syndrome. J Intellect Disabil Res. 2004 Nov;48(Pt 8):730-5.  doi: 10.1111/j.1365-2788.2003.00589.x</w:t>
      </w:r>
    </w:p>
    <w:p w14:paraId="5A9C9F98" w14:textId="77777777" w:rsidR="00C0170C" w:rsidRDefault="00C0170C" w:rsidP="00C0170C">
      <w:r>
        <w:fldChar w:fldCharType="end"/>
      </w:r>
    </w:p>
    <w:p w14:paraId="45A37A3D" w14:textId="77777777" w:rsidR="00E92FA4" w:rsidRDefault="00E92FA4"/>
    <w:sectPr w:rsidR="00E92FA4" w:rsidSect="0095255A">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70C"/>
    <w:rsid w:val="000144CA"/>
    <w:rsid w:val="00042FE7"/>
    <w:rsid w:val="0006395A"/>
    <w:rsid w:val="00064000"/>
    <w:rsid w:val="000723B8"/>
    <w:rsid w:val="00084ED6"/>
    <w:rsid w:val="00087F25"/>
    <w:rsid w:val="000A5815"/>
    <w:rsid w:val="000B28CF"/>
    <w:rsid w:val="000D07D4"/>
    <w:rsid w:val="000E116A"/>
    <w:rsid w:val="000E7A33"/>
    <w:rsid w:val="000F2AF6"/>
    <w:rsid w:val="0010229B"/>
    <w:rsid w:val="00113E79"/>
    <w:rsid w:val="00117BAA"/>
    <w:rsid w:val="0012672E"/>
    <w:rsid w:val="00130FFA"/>
    <w:rsid w:val="00136333"/>
    <w:rsid w:val="00147FE3"/>
    <w:rsid w:val="00176749"/>
    <w:rsid w:val="0017786F"/>
    <w:rsid w:val="00177F43"/>
    <w:rsid w:val="0019420A"/>
    <w:rsid w:val="001A05D3"/>
    <w:rsid w:val="001B08C9"/>
    <w:rsid w:val="001B1E48"/>
    <w:rsid w:val="001B4944"/>
    <w:rsid w:val="001C4ADC"/>
    <w:rsid w:val="001D2942"/>
    <w:rsid w:val="001E3D29"/>
    <w:rsid w:val="001F4148"/>
    <w:rsid w:val="00221F70"/>
    <w:rsid w:val="0023373B"/>
    <w:rsid w:val="002521FB"/>
    <w:rsid w:val="002542AC"/>
    <w:rsid w:val="00265CDF"/>
    <w:rsid w:val="00273646"/>
    <w:rsid w:val="0027736E"/>
    <w:rsid w:val="00285433"/>
    <w:rsid w:val="00290DB3"/>
    <w:rsid w:val="002A5AC5"/>
    <w:rsid w:val="002C0C32"/>
    <w:rsid w:val="002C7041"/>
    <w:rsid w:val="002E5BB1"/>
    <w:rsid w:val="002F4281"/>
    <w:rsid w:val="00302838"/>
    <w:rsid w:val="0030453C"/>
    <w:rsid w:val="003061DF"/>
    <w:rsid w:val="003111A9"/>
    <w:rsid w:val="0031757A"/>
    <w:rsid w:val="0038457C"/>
    <w:rsid w:val="003A0683"/>
    <w:rsid w:val="003C0C50"/>
    <w:rsid w:val="003D56D5"/>
    <w:rsid w:val="003D6302"/>
    <w:rsid w:val="003F12C0"/>
    <w:rsid w:val="004004E1"/>
    <w:rsid w:val="00410998"/>
    <w:rsid w:val="00434582"/>
    <w:rsid w:val="00442172"/>
    <w:rsid w:val="00446197"/>
    <w:rsid w:val="00454608"/>
    <w:rsid w:val="00454ED5"/>
    <w:rsid w:val="00483F24"/>
    <w:rsid w:val="00491387"/>
    <w:rsid w:val="00492BE5"/>
    <w:rsid w:val="004A3012"/>
    <w:rsid w:val="004B1059"/>
    <w:rsid w:val="004B6EA5"/>
    <w:rsid w:val="004E0511"/>
    <w:rsid w:val="00504300"/>
    <w:rsid w:val="00531BBD"/>
    <w:rsid w:val="0053482A"/>
    <w:rsid w:val="00561FBB"/>
    <w:rsid w:val="00575FF1"/>
    <w:rsid w:val="00587E86"/>
    <w:rsid w:val="005910A0"/>
    <w:rsid w:val="00596795"/>
    <w:rsid w:val="005A3D02"/>
    <w:rsid w:val="005E7C03"/>
    <w:rsid w:val="00603A02"/>
    <w:rsid w:val="006217CE"/>
    <w:rsid w:val="00635598"/>
    <w:rsid w:val="00643FA1"/>
    <w:rsid w:val="00652462"/>
    <w:rsid w:val="00653A37"/>
    <w:rsid w:val="00665CF0"/>
    <w:rsid w:val="00675160"/>
    <w:rsid w:val="00691A9C"/>
    <w:rsid w:val="00691F7C"/>
    <w:rsid w:val="006B231E"/>
    <w:rsid w:val="006D5B15"/>
    <w:rsid w:val="006E6792"/>
    <w:rsid w:val="006F6BDB"/>
    <w:rsid w:val="00702EF8"/>
    <w:rsid w:val="0071554E"/>
    <w:rsid w:val="00746882"/>
    <w:rsid w:val="007469AA"/>
    <w:rsid w:val="00766046"/>
    <w:rsid w:val="007664A9"/>
    <w:rsid w:val="00766908"/>
    <w:rsid w:val="0079178F"/>
    <w:rsid w:val="00792F02"/>
    <w:rsid w:val="00795E29"/>
    <w:rsid w:val="007B0FD6"/>
    <w:rsid w:val="007B59FB"/>
    <w:rsid w:val="007C3638"/>
    <w:rsid w:val="007D184A"/>
    <w:rsid w:val="007D27D8"/>
    <w:rsid w:val="007F5E18"/>
    <w:rsid w:val="00811DEC"/>
    <w:rsid w:val="00811EF1"/>
    <w:rsid w:val="0082195E"/>
    <w:rsid w:val="0083542D"/>
    <w:rsid w:val="00850CE8"/>
    <w:rsid w:val="00871BE2"/>
    <w:rsid w:val="00871E50"/>
    <w:rsid w:val="00876ED6"/>
    <w:rsid w:val="00893ED9"/>
    <w:rsid w:val="008A125D"/>
    <w:rsid w:val="008A290D"/>
    <w:rsid w:val="008A4CF8"/>
    <w:rsid w:val="008B37A9"/>
    <w:rsid w:val="008C12FC"/>
    <w:rsid w:val="008C7C98"/>
    <w:rsid w:val="008F016A"/>
    <w:rsid w:val="00920D29"/>
    <w:rsid w:val="00936532"/>
    <w:rsid w:val="00947FC3"/>
    <w:rsid w:val="00965385"/>
    <w:rsid w:val="00974331"/>
    <w:rsid w:val="00996600"/>
    <w:rsid w:val="009A6261"/>
    <w:rsid w:val="009D47F3"/>
    <w:rsid w:val="009D6880"/>
    <w:rsid w:val="009F2A01"/>
    <w:rsid w:val="00A0505D"/>
    <w:rsid w:val="00A0673B"/>
    <w:rsid w:val="00A208B0"/>
    <w:rsid w:val="00A33514"/>
    <w:rsid w:val="00A511E9"/>
    <w:rsid w:val="00A52735"/>
    <w:rsid w:val="00A611DB"/>
    <w:rsid w:val="00A67C2A"/>
    <w:rsid w:val="00A73C56"/>
    <w:rsid w:val="00A751F0"/>
    <w:rsid w:val="00A94EA6"/>
    <w:rsid w:val="00AA37C3"/>
    <w:rsid w:val="00AB72D4"/>
    <w:rsid w:val="00AD0B08"/>
    <w:rsid w:val="00B12F24"/>
    <w:rsid w:val="00B14D30"/>
    <w:rsid w:val="00B253AD"/>
    <w:rsid w:val="00B263EC"/>
    <w:rsid w:val="00B316D1"/>
    <w:rsid w:val="00B37DCB"/>
    <w:rsid w:val="00B95038"/>
    <w:rsid w:val="00BB6F99"/>
    <w:rsid w:val="00C0170C"/>
    <w:rsid w:val="00C16BF4"/>
    <w:rsid w:val="00C25F12"/>
    <w:rsid w:val="00C42EF1"/>
    <w:rsid w:val="00C43071"/>
    <w:rsid w:val="00C60EF5"/>
    <w:rsid w:val="00C622EA"/>
    <w:rsid w:val="00C94B3E"/>
    <w:rsid w:val="00C954BA"/>
    <w:rsid w:val="00CA099C"/>
    <w:rsid w:val="00CC14BE"/>
    <w:rsid w:val="00CE725A"/>
    <w:rsid w:val="00CF47FB"/>
    <w:rsid w:val="00D20858"/>
    <w:rsid w:val="00D360C9"/>
    <w:rsid w:val="00D376FE"/>
    <w:rsid w:val="00D421B1"/>
    <w:rsid w:val="00D5154E"/>
    <w:rsid w:val="00D67B65"/>
    <w:rsid w:val="00D92CCE"/>
    <w:rsid w:val="00DB1355"/>
    <w:rsid w:val="00DB6FFB"/>
    <w:rsid w:val="00DE6FD8"/>
    <w:rsid w:val="00E03C29"/>
    <w:rsid w:val="00E14893"/>
    <w:rsid w:val="00E163EA"/>
    <w:rsid w:val="00E3667F"/>
    <w:rsid w:val="00E71BF7"/>
    <w:rsid w:val="00E81600"/>
    <w:rsid w:val="00E82035"/>
    <w:rsid w:val="00E9191C"/>
    <w:rsid w:val="00E92FA4"/>
    <w:rsid w:val="00E94F89"/>
    <w:rsid w:val="00E96C83"/>
    <w:rsid w:val="00EB3121"/>
    <w:rsid w:val="00EC1087"/>
    <w:rsid w:val="00ED3C05"/>
    <w:rsid w:val="00EE1EED"/>
    <w:rsid w:val="00EE7B24"/>
    <w:rsid w:val="00EF4023"/>
    <w:rsid w:val="00F12C32"/>
    <w:rsid w:val="00F13809"/>
    <w:rsid w:val="00F3326C"/>
    <w:rsid w:val="00F41EE0"/>
    <w:rsid w:val="00F5703E"/>
    <w:rsid w:val="00F61692"/>
    <w:rsid w:val="00FA4B4D"/>
    <w:rsid w:val="00FA6312"/>
    <w:rsid w:val="00FA7C3C"/>
    <w:rsid w:val="00FC5773"/>
    <w:rsid w:val="00FD3107"/>
    <w:rsid w:val="00FD3152"/>
    <w:rsid w:val="00FE064B"/>
    <w:rsid w:val="00FE31B9"/>
    <w:rsid w:val="00FE35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6B31156"/>
  <w15:chartTrackingRefBased/>
  <w15:docId w15:val="{2ADE4A51-3122-1944-9D45-6B62C2919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7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0170C"/>
    <w:rPr>
      <w:rFonts w:ascii="Calibri" w:hAnsi="Calibri" w:cs="Calibri"/>
      <w:lang w:val="en-US"/>
    </w:rPr>
  </w:style>
  <w:style w:type="character" w:customStyle="1" w:styleId="EndNoteBibliographyChar">
    <w:name w:val="EndNote Bibliography Char"/>
    <w:basedOn w:val="DefaultParagraphFont"/>
    <w:link w:val="EndNoteBibliography"/>
    <w:rsid w:val="00C0170C"/>
    <w:rPr>
      <w:rFonts w:ascii="Calibri" w:hAnsi="Calibri" w:cs="Calibri"/>
      <w:lang w:val="en-US"/>
    </w:rPr>
  </w:style>
  <w:style w:type="character" w:styleId="Hyperlink">
    <w:name w:val="Hyperlink"/>
    <w:basedOn w:val="DefaultParagraphFont"/>
    <w:uiPriority w:val="99"/>
    <w:unhideWhenUsed/>
    <w:rsid w:val="00C0170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155/2016/5073078" TargetMode="External"/><Relationship Id="rId4" Type="http://schemas.openxmlformats.org/officeDocument/2006/relationships/hyperlink" Target="http://dx.doi.org/10.4236/jbbs.2013.32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37</Words>
  <Characters>9332</Characters>
  <Application>Microsoft Office Word</Application>
  <DocSecurity>0</DocSecurity>
  <Lines>77</Lines>
  <Paragraphs>21</Paragraphs>
  <ScaleCrop>false</ScaleCrop>
  <Company/>
  <LinksUpToDate>false</LinksUpToDate>
  <CharactersWithSpaces>10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eonard</dc:creator>
  <cp:keywords/>
  <dc:description/>
  <cp:lastModifiedBy>Helen Leonard</cp:lastModifiedBy>
  <cp:revision>1</cp:revision>
  <dcterms:created xsi:type="dcterms:W3CDTF">2021-01-30T13:29:00Z</dcterms:created>
  <dcterms:modified xsi:type="dcterms:W3CDTF">2021-01-30T13:30:00Z</dcterms:modified>
</cp:coreProperties>
</file>